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B9F427E" w14:textId="6353C570" w:rsidR="00F9224E" w:rsidRDefault="00F9224E" w:rsidP="00F9224E">
      <w:pPr>
        <w:spacing w:line="240" w:lineRule="auto"/>
        <w:jc w:val="both"/>
        <w:rPr>
          <w:rFonts w:ascii="Helvetica Neue" w:eastAsia="Helvetica Neue" w:hAnsi="Helvetica Neue" w:cs="Helvetica Neue"/>
          <w:b/>
        </w:rPr>
      </w:pPr>
      <w:r>
        <w:rPr>
          <w:rFonts w:ascii="Helvetica Neue" w:eastAsia="Helvetica Neue" w:hAnsi="Helvetica Neue" w:cs="Helvetica Neue"/>
          <w:b/>
        </w:rPr>
        <w:t>Supplement</w:t>
      </w:r>
    </w:p>
    <w:p w14:paraId="77C69624" w14:textId="77777777" w:rsidR="00F9224E" w:rsidRPr="00F9224E" w:rsidRDefault="00F9224E" w:rsidP="00F9224E">
      <w:pPr>
        <w:spacing w:line="240" w:lineRule="auto"/>
        <w:jc w:val="both"/>
        <w:rPr>
          <w:rFonts w:ascii="Helvetica Neue" w:eastAsia="Helvetica Neue" w:hAnsi="Helvetica Neue" w:cs="Helvetica Neue"/>
          <w:b/>
        </w:rPr>
      </w:pPr>
    </w:p>
    <w:p w14:paraId="6F56D3C7" w14:textId="77777777" w:rsidR="00761D03" w:rsidRDefault="00761D03" w:rsidP="00F9224E">
      <w:pPr>
        <w:spacing w:line="240" w:lineRule="auto"/>
        <w:jc w:val="both"/>
        <w:rPr>
          <w:rFonts w:ascii="Helvetica Neue" w:eastAsia="Helvetica Neue" w:hAnsi="Helvetica Neue" w:cs="Helvetica Neue"/>
          <w:b/>
          <w:i/>
        </w:rPr>
      </w:pPr>
      <w:r>
        <w:rPr>
          <w:rFonts w:ascii="Helvetica Neue" w:eastAsia="Helvetica Neue" w:hAnsi="Helvetica Neue" w:cs="Helvetica Neue"/>
          <w:b/>
          <w:i/>
        </w:rPr>
        <w:t>Glomerular dataset generation</w:t>
      </w:r>
    </w:p>
    <w:p w14:paraId="479325E3" w14:textId="5B9B77F1" w:rsidR="00761D03" w:rsidRPr="00761D03" w:rsidRDefault="00761D03" w:rsidP="00761D03">
      <w:pPr>
        <w:spacing w:line="240" w:lineRule="auto"/>
        <w:ind w:firstLine="360"/>
        <w:rPr>
          <w:rFonts w:ascii="Helvetica Neue" w:eastAsia="Helvetica Neue" w:hAnsi="Helvetica Neue" w:cs="Helvetica Neue"/>
        </w:rPr>
      </w:pPr>
      <w:r>
        <w:rPr>
          <w:rFonts w:ascii="Helvetica Neue" w:eastAsia="Helvetica Neue" w:hAnsi="Helvetica Neue" w:cs="Helvetica Neue"/>
        </w:rPr>
        <w:t xml:space="preserve">The size of the cropped images was empirically chosen such that any glomerulus observed within the original 40x images was able to fit well within the bounds of the cropped image size. </w:t>
      </w:r>
      <w:bookmarkStart w:id="0" w:name="_30j0zll" w:colFirst="0" w:colLast="0"/>
      <w:bookmarkEnd w:id="0"/>
      <w:r>
        <w:rPr>
          <w:rFonts w:ascii="Helvetica Neue" w:eastAsia="Helvetica Neue" w:hAnsi="Helvetica Neue" w:cs="Helvetica Neue"/>
        </w:rPr>
        <w:t xml:space="preserve">For each original image, the sliding window operator began at the top left corner of the 40x image and moved right with a stride of 20 pixels after cropping the 300x300x3 window. The stride size was empirically determined such that it resulted in each glomerulus being captured completely in at least one cropped image. In total, this process generated about </w:t>
      </w:r>
      <w:r w:rsidR="00483BD5">
        <w:rPr>
          <w:rFonts w:ascii="Helvetica Neue" w:eastAsia="Helvetica Neue" w:hAnsi="Helvetica Neue" w:cs="Helvetica Neue"/>
        </w:rPr>
        <w:t xml:space="preserve">over </w:t>
      </w:r>
      <w:r>
        <w:rPr>
          <w:rFonts w:ascii="Helvetica Neue" w:eastAsia="Helvetica Neue" w:hAnsi="Helvetica Neue" w:cs="Helvetica Neue"/>
        </w:rPr>
        <w:t>10</w:t>
      </w:r>
      <w:r w:rsidR="00483BD5">
        <w:rPr>
          <w:rFonts w:ascii="Helvetica Neue" w:eastAsia="Helvetica Neue" w:hAnsi="Helvetica Neue" w:cs="Helvetica Neue"/>
        </w:rPr>
        <w:t>0,000</w:t>
      </w:r>
      <w:r>
        <w:rPr>
          <w:rFonts w:ascii="Helvetica Neue" w:eastAsia="Helvetica Neue" w:hAnsi="Helvetica Neue" w:cs="Helvetica Neue"/>
        </w:rPr>
        <w:t xml:space="preserve"> unique images of size 300x300x3 from 275 unique 40x images of size 2560x1920x3 pixels. In order to expedite the cropping process, windows consisting of purely non-biopsy portions (i.e. background) were automatically ignored. For each cropped segment, we computed the median intensity of all the pixels and selected only those cases with a median bin frequency value lower than an empirically estimated threshold intensity of </w:t>
      </w:r>
      <w:r w:rsidR="00727F4E">
        <w:rPr>
          <w:rFonts w:ascii="Helvetica Neue" w:eastAsia="Helvetica Neue" w:hAnsi="Helvetica Neue" w:cs="Helvetica Neue"/>
        </w:rPr>
        <w:t>100</w:t>
      </w:r>
      <w:r>
        <w:rPr>
          <w:rFonts w:ascii="Helvetica Neue" w:eastAsia="Helvetica Neue" w:hAnsi="Helvetica Neue" w:cs="Helvetica Neue"/>
        </w:rPr>
        <w:t xml:space="preserve"> (</w:t>
      </w:r>
      <w:r>
        <w:rPr>
          <w:rFonts w:ascii="Helvetica Neue" w:eastAsia="Helvetica Neue" w:hAnsi="Helvetica Neue" w:cs="Helvetica Neue"/>
          <w:b/>
        </w:rPr>
        <w:t>Figure S1</w:t>
      </w:r>
      <w:r>
        <w:rPr>
          <w:rFonts w:ascii="Helvetica Neue" w:eastAsia="Helvetica Neue" w:hAnsi="Helvetica Neue" w:cs="Helvetica Neue"/>
        </w:rPr>
        <w:t>). Our idea of thresholding was based on selecting a single cutoff value for the bin frequency (=</w:t>
      </w:r>
      <w:r w:rsidR="00727F4E">
        <w:rPr>
          <w:rFonts w:ascii="Helvetica Neue" w:eastAsia="Helvetica Neue" w:hAnsi="Helvetica Neue" w:cs="Helvetica Neue"/>
        </w:rPr>
        <w:t>100</w:t>
      </w:r>
      <w:r>
        <w:rPr>
          <w:rFonts w:ascii="Helvetica Neue" w:eastAsia="Helvetica Neue" w:hAnsi="Helvetica Neue" w:cs="Helvetica Neue"/>
        </w:rPr>
        <w:t>). The underlying assumption was that an image with only the background had a higher frequency of pixels with the same intensity values (</w:t>
      </w:r>
      <w:r>
        <w:rPr>
          <w:rFonts w:ascii="Helvetica Neue" w:eastAsia="Helvetica Neue" w:hAnsi="Helvetica Neue" w:cs="Helvetica Neue"/>
          <w:b/>
        </w:rPr>
        <w:t>A1</w:t>
      </w:r>
      <w:r>
        <w:rPr>
          <w:rFonts w:ascii="Helvetica Neue" w:eastAsia="Helvetica Neue" w:hAnsi="Helvetica Neue" w:cs="Helvetica Neue"/>
        </w:rPr>
        <w:t xml:space="preserve"> in </w:t>
      </w:r>
      <w:r>
        <w:rPr>
          <w:rFonts w:ascii="Helvetica Neue" w:eastAsia="Helvetica Neue" w:hAnsi="Helvetica Neue" w:cs="Helvetica Neue"/>
          <w:b/>
        </w:rPr>
        <w:t>Figure S1</w:t>
      </w:r>
      <w:r>
        <w:rPr>
          <w:rFonts w:ascii="Helvetica Neue" w:eastAsia="Helvetica Neue" w:hAnsi="Helvetica Neue" w:cs="Helvetica Neue"/>
        </w:rPr>
        <w:t>), whereas a cropped image with tissue within it had a more distributed range of intensity values with lower frequencies (</w:t>
      </w:r>
      <w:r>
        <w:rPr>
          <w:rFonts w:ascii="Helvetica Neue" w:eastAsia="Helvetica Neue" w:hAnsi="Helvetica Neue" w:cs="Helvetica Neue"/>
          <w:b/>
        </w:rPr>
        <w:t>A2</w:t>
      </w:r>
      <w:r>
        <w:rPr>
          <w:rFonts w:ascii="Helvetica Neue" w:eastAsia="Helvetica Neue" w:hAnsi="Helvetica Neue" w:cs="Helvetica Neue"/>
        </w:rPr>
        <w:t xml:space="preserve"> in </w:t>
      </w:r>
      <w:r>
        <w:rPr>
          <w:rFonts w:ascii="Helvetica Neue" w:eastAsia="Helvetica Neue" w:hAnsi="Helvetica Neue" w:cs="Helvetica Neue"/>
          <w:b/>
        </w:rPr>
        <w:t>Figure S1</w:t>
      </w:r>
      <w:r>
        <w:rPr>
          <w:rFonts w:ascii="Helvetica Neue" w:eastAsia="Helvetica Neue" w:hAnsi="Helvetica Neue" w:cs="Helvetica Neue"/>
        </w:rPr>
        <w:t>). In order to compute the median, the histogram bins (x-axis) were arranged in the ascending order of their corresponding frequencies (y-axis). In case of the background segment, since the frequencies were concentrated in a very narrow bin range when arranged in the ascending order, the median turned out to be lesser than the threshold value of frequency (=</w:t>
      </w:r>
      <w:r w:rsidR="00727F4E">
        <w:rPr>
          <w:rFonts w:ascii="Helvetica Neue" w:eastAsia="Helvetica Neue" w:hAnsi="Helvetica Neue" w:cs="Helvetica Neue"/>
        </w:rPr>
        <w:t>100</w:t>
      </w:r>
      <w:r>
        <w:rPr>
          <w:rFonts w:ascii="Helvetica Neue" w:eastAsia="Helvetica Neue" w:hAnsi="Helvetica Neue" w:cs="Helvetica Neue"/>
        </w:rPr>
        <w:t>) (</w:t>
      </w:r>
      <w:r>
        <w:rPr>
          <w:rFonts w:ascii="Helvetica Neue" w:eastAsia="Helvetica Neue" w:hAnsi="Helvetica Neue" w:cs="Helvetica Neue"/>
          <w:b/>
        </w:rPr>
        <w:t>B1</w:t>
      </w:r>
      <w:r>
        <w:rPr>
          <w:rFonts w:ascii="Helvetica Neue" w:eastAsia="Helvetica Neue" w:hAnsi="Helvetica Neue" w:cs="Helvetica Neue"/>
        </w:rPr>
        <w:t xml:space="preserve"> in </w:t>
      </w:r>
      <w:r>
        <w:rPr>
          <w:rFonts w:ascii="Helvetica Neue" w:eastAsia="Helvetica Neue" w:hAnsi="Helvetica Neue" w:cs="Helvetica Neue"/>
          <w:b/>
        </w:rPr>
        <w:t>Figure S1</w:t>
      </w:r>
      <w:r>
        <w:rPr>
          <w:rFonts w:ascii="Helvetica Neue" w:eastAsia="Helvetica Neue" w:hAnsi="Helvetica Neue" w:cs="Helvetica Neue"/>
        </w:rPr>
        <w:t>). For the tissue segments, since the frequencies are distributed over a range of bins, when arranged in ascending order, the median frequency was found to be higher than the threshold value of frequency (=</w:t>
      </w:r>
      <w:r w:rsidR="00727F4E">
        <w:rPr>
          <w:rFonts w:ascii="Helvetica Neue" w:eastAsia="Helvetica Neue" w:hAnsi="Helvetica Neue" w:cs="Helvetica Neue"/>
        </w:rPr>
        <w:t>100</w:t>
      </w:r>
      <w:r>
        <w:rPr>
          <w:rFonts w:ascii="Helvetica Neue" w:eastAsia="Helvetica Neue" w:hAnsi="Helvetica Neue" w:cs="Helvetica Neue"/>
        </w:rPr>
        <w:t>) (</w:t>
      </w:r>
      <w:r>
        <w:rPr>
          <w:rFonts w:ascii="Helvetica Neue" w:eastAsia="Helvetica Neue" w:hAnsi="Helvetica Neue" w:cs="Helvetica Neue"/>
          <w:b/>
        </w:rPr>
        <w:t>B2</w:t>
      </w:r>
      <w:r>
        <w:rPr>
          <w:rFonts w:ascii="Helvetica Neue" w:eastAsia="Helvetica Neue" w:hAnsi="Helvetica Neue" w:cs="Helvetica Neue"/>
        </w:rPr>
        <w:t xml:space="preserve"> in </w:t>
      </w:r>
      <w:r>
        <w:rPr>
          <w:rFonts w:ascii="Helvetica Neue" w:eastAsia="Helvetica Neue" w:hAnsi="Helvetica Neue" w:cs="Helvetica Neue"/>
          <w:b/>
        </w:rPr>
        <w:t>Figure S1</w:t>
      </w:r>
      <w:r>
        <w:rPr>
          <w:rFonts w:ascii="Helvetica Neue" w:eastAsia="Helvetica Neue" w:hAnsi="Helvetica Neue" w:cs="Helvetica Neue"/>
        </w:rPr>
        <w:t>). Following histogram-based thresholding, we manually selected a unique set of glomerular and non-glomerular images from them that were then used for CNN model development. This process selected about 4</w:t>
      </w:r>
      <w:r w:rsidR="00483BD5">
        <w:rPr>
          <w:rFonts w:ascii="Helvetica Neue" w:eastAsia="Helvetica Neue" w:hAnsi="Helvetica Neue" w:cs="Helvetica Neue"/>
        </w:rPr>
        <w:t>0,000</w:t>
      </w:r>
      <w:r>
        <w:rPr>
          <w:rFonts w:ascii="Helvetica Neue" w:eastAsia="Helvetica Neue" w:hAnsi="Helvetica Neue" w:cs="Helvetica Neue"/>
        </w:rPr>
        <w:t xml:space="preserve"> images from </w:t>
      </w:r>
      <w:r w:rsidR="00483BD5">
        <w:rPr>
          <w:rFonts w:ascii="Helvetica Neue" w:eastAsia="Helvetica Neue" w:hAnsi="Helvetica Neue" w:cs="Helvetica Neue"/>
        </w:rPr>
        <w:t>over</w:t>
      </w:r>
      <w:r>
        <w:rPr>
          <w:rFonts w:ascii="Helvetica Neue" w:eastAsia="Helvetica Neue" w:hAnsi="Helvetica Neue" w:cs="Helvetica Neue"/>
        </w:rPr>
        <w:t xml:space="preserve"> 10</w:t>
      </w:r>
      <w:r w:rsidR="00483BD5">
        <w:rPr>
          <w:rFonts w:ascii="Helvetica Neue" w:eastAsia="Helvetica Neue" w:hAnsi="Helvetica Neue" w:cs="Helvetica Neue"/>
        </w:rPr>
        <w:t>0,000</w:t>
      </w:r>
      <w:r>
        <w:rPr>
          <w:rFonts w:ascii="Helvetica Neue" w:eastAsia="Helvetica Neue" w:hAnsi="Helvetica Neue" w:cs="Helvetica Neue"/>
        </w:rPr>
        <w:t xml:space="preserve"> images. We then examined all the non-background images and then selected images that included a unique glomerulus (n=7</w:t>
      </w:r>
      <w:r w:rsidR="00483BD5">
        <w:rPr>
          <w:rFonts w:ascii="Helvetica Neue" w:eastAsia="Helvetica Neue" w:hAnsi="Helvetica Neue" w:cs="Helvetica Neue"/>
        </w:rPr>
        <w:t>45</w:t>
      </w:r>
      <w:r>
        <w:rPr>
          <w:rFonts w:ascii="Helvetica Neue" w:eastAsia="Helvetica Neue" w:hAnsi="Helvetica Neue" w:cs="Helvetica Neue"/>
        </w:rPr>
        <w:t>). An equal number of images were selected from the remaining non-background images with non-glomerular tissue as control cases. Together, these images formed the training data, with an output label of ‘0’ assigned to the non-glomerular images</w:t>
      </w:r>
      <w:r w:rsidR="00483BD5">
        <w:rPr>
          <w:rFonts w:ascii="Helvetica Neue" w:eastAsia="Helvetica Neue" w:hAnsi="Helvetica Neue" w:cs="Helvetica Neue"/>
        </w:rPr>
        <w:t>,</w:t>
      </w:r>
      <w:r>
        <w:rPr>
          <w:rFonts w:ascii="Helvetica Neue" w:eastAsia="Helvetica Neue" w:hAnsi="Helvetica Neue" w:cs="Helvetica Neue"/>
        </w:rPr>
        <w:t xml:space="preserve"> ‘1’ for </w:t>
      </w:r>
      <w:r w:rsidR="00483BD5">
        <w:rPr>
          <w:rFonts w:ascii="Helvetica Neue" w:eastAsia="Helvetica Neue" w:hAnsi="Helvetica Neue" w:cs="Helvetica Neue"/>
        </w:rPr>
        <w:t>normal or partially sclerosed glomerular images</w:t>
      </w:r>
      <w:bookmarkStart w:id="1" w:name="_GoBack"/>
      <w:bookmarkEnd w:id="1"/>
      <w:r w:rsidR="00483BD5">
        <w:rPr>
          <w:rFonts w:ascii="Helvetica Neue" w:eastAsia="Helvetica Neue" w:hAnsi="Helvetica Neue" w:cs="Helvetica Neue"/>
        </w:rPr>
        <w:t xml:space="preserve"> and ‘2’ for globally sclerosed </w:t>
      </w:r>
      <w:r>
        <w:rPr>
          <w:rFonts w:ascii="Helvetica Neue" w:eastAsia="Helvetica Neue" w:hAnsi="Helvetica Neue" w:cs="Helvetica Neue"/>
        </w:rPr>
        <w:t xml:space="preserve">glomerular images. Note that the non-glomerular images were selected across different portions of the biopsy in order to capture variability within a patient and to include several unique aspects of the biopsy (such as tubular elements, interstitial spaces, vascular regions, etc.). </w:t>
      </w:r>
    </w:p>
    <w:p w14:paraId="5D7F50F1" w14:textId="77777777" w:rsidR="00761D03" w:rsidRDefault="00761D03" w:rsidP="00F9224E">
      <w:pPr>
        <w:spacing w:line="240" w:lineRule="auto"/>
        <w:jc w:val="both"/>
        <w:rPr>
          <w:rFonts w:ascii="Helvetica Neue" w:eastAsia="Helvetica Neue" w:hAnsi="Helvetica Neue" w:cs="Helvetica Neue"/>
          <w:b/>
          <w:i/>
        </w:rPr>
      </w:pPr>
    </w:p>
    <w:p w14:paraId="187AD007" w14:textId="73213F1E" w:rsidR="00F9224E" w:rsidRPr="00F9224E" w:rsidRDefault="00F9224E" w:rsidP="00F9224E">
      <w:pPr>
        <w:spacing w:line="240" w:lineRule="auto"/>
        <w:jc w:val="both"/>
        <w:rPr>
          <w:rFonts w:ascii="Helvetica Neue" w:eastAsia="Helvetica Neue" w:hAnsi="Helvetica Neue" w:cs="Helvetica Neue"/>
          <w:b/>
          <w:i/>
        </w:rPr>
      </w:pPr>
      <w:r w:rsidRPr="00F9224E">
        <w:rPr>
          <w:rFonts w:ascii="Helvetica Neue" w:eastAsia="Helvetica Neue" w:hAnsi="Helvetica Neue" w:cs="Helvetica Neue"/>
          <w:b/>
          <w:i/>
        </w:rPr>
        <w:t>Model training</w:t>
      </w:r>
    </w:p>
    <w:p w14:paraId="3A8B5437" w14:textId="77777777" w:rsidR="00F9224E" w:rsidRDefault="00F9224E" w:rsidP="00F9224E">
      <w:pPr>
        <w:spacing w:line="240" w:lineRule="auto"/>
        <w:ind w:firstLine="360"/>
        <w:jc w:val="both"/>
        <w:rPr>
          <w:rFonts w:ascii="Helvetica Neue" w:eastAsia="Helvetica Neue" w:hAnsi="Helvetica Neue" w:cs="Helvetica Neue"/>
        </w:rPr>
      </w:pPr>
      <w:r>
        <w:rPr>
          <w:rFonts w:ascii="Helvetica Neue" w:eastAsia="Helvetica Neue" w:hAnsi="Helvetica Neue" w:cs="Helvetica Neue"/>
        </w:rPr>
        <w:t>Our CNN model was trained using back-propagation. Using the framework of transfer learning, we first trained only the top layers that were randomly initialized by freezing all the convolutional layers. We then trained the model using our data for several epochs with the early stopping criteria that monitored the validation loss. We used “</w:t>
      </w:r>
      <w:proofErr w:type="spellStart"/>
      <w:r>
        <w:rPr>
          <w:rFonts w:ascii="Helvetica Neue" w:eastAsia="Helvetica Neue" w:hAnsi="Helvetica Neue" w:cs="Helvetica Neue"/>
        </w:rPr>
        <w:t>rmsprop</w:t>
      </w:r>
      <w:proofErr w:type="spellEnd"/>
      <w:r>
        <w:rPr>
          <w:rFonts w:ascii="Helvetica Neue" w:eastAsia="Helvetica Neue" w:hAnsi="Helvetica Neue" w:cs="Helvetica Neue"/>
        </w:rPr>
        <w:t>” with a decay of 0.9, a momentum of 0.9, an epsilon of 0.1, along with the use of L</w:t>
      </w:r>
      <w:r>
        <w:rPr>
          <w:rFonts w:ascii="Helvetica Neue" w:eastAsia="Helvetica Neue" w:hAnsi="Helvetica Neue" w:cs="Helvetica Neue"/>
          <w:vertAlign w:val="subscript"/>
        </w:rPr>
        <w:t>1</w:t>
      </w:r>
      <w:r>
        <w:rPr>
          <w:rFonts w:ascii="Helvetica Neue" w:eastAsia="Helvetica Neue" w:hAnsi="Helvetica Neue" w:cs="Helvetica Neue"/>
        </w:rPr>
        <w:t xml:space="preserve"> and L</w:t>
      </w:r>
      <w:r>
        <w:rPr>
          <w:rFonts w:ascii="Helvetica Neue" w:eastAsia="Helvetica Neue" w:hAnsi="Helvetica Neue" w:cs="Helvetica Neue"/>
          <w:vertAlign w:val="subscript"/>
        </w:rPr>
        <w:t>2</w:t>
      </w:r>
      <w:r>
        <w:rPr>
          <w:rFonts w:ascii="Helvetica Neue" w:eastAsia="Helvetica Neue" w:hAnsi="Helvetica Neue" w:cs="Helvetica Neue"/>
        </w:rPr>
        <w:t xml:space="preserve"> hybrid </w:t>
      </w:r>
      <w:proofErr w:type="spellStart"/>
      <w:r>
        <w:rPr>
          <w:rFonts w:ascii="Helvetica Neue" w:eastAsia="Helvetica Neue" w:hAnsi="Helvetica Neue" w:cs="Helvetica Neue"/>
        </w:rPr>
        <w:t>regularizers</w:t>
      </w:r>
      <w:proofErr w:type="spellEnd"/>
      <w:r>
        <w:rPr>
          <w:rFonts w:ascii="Helvetica Neue" w:eastAsia="Helvetica Neue" w:hAnsi="Helvetica Neue" w:cs="Helvetica Neue"/>
        </w:rPr>
        <w:t xml:space="preserve"> (0.01, 0.01). After the top layers were trained, we performed fine-tuning of the convolutional layers by freezing the bottom (N) layers and training the remaining top layers. For this task, we used stochastic gradient descent with a learning rate of 0.001, a momentum of 0.9, and L</w:t>
      </w:r>
      <w:r w:rsidRPr="006A26F2">
        <w:rPr>
          <w:rFonts w:ascii="Helvetica Neue" w:eastAsia="Helvetica Neue" w:hAnsi="Helvetica Neue" w:cs="Helvetica Neue"/>
          <w:vertAlign w:val="subscript"/>
        </w:rPr>
        <w:t>1</w:t>
      </w:r>
      <w:r>
        <w:rPr>
          <w:rFonts w:ascii="Helvetica Neue" w:eastAsia="Helvetica Neue" w:hAnsi="Helvetica Neue" w:cs="Helvetica Neue"/>
        </w:rPr>
        <w:t xml:space="preserve"> and L</w:t>
      </w:r>
      <w:r w:rsidRPr="006A26F2">
        <w:rPr>
          <w:rFonts w:ascii="Helvetica Neue" w:eastAsia="Helvetica Neue" w:hAnsi="Helvetica Neue" w:cs="Helvetica Neue"/>
          <w:vertAlign w:val="subscript"/>
        </w:rPr>
        <w:t>2</w:t>
      </w:r>
      <w:r>
        <w:rPr>
          <w:rFonts w:ascii="Helvetica Neue" w:eastAsia="Helvetica Neue" w:hAnsi="Helvetica Neue" w:cs="Helvetica Neue"/>
        </w:rPr>
        <w:t xml:space="preserve"> </w:t>
      </w:r>
      <w:proofErr w:type="spellStart"/>
      <w:r>
        <w:rPr>
          <w:rFonts w:ascii="Helvetica Neue" w:eastAsia="Helvetica Neue" w:hAnsi="Helvetica Neue" w:cs="Helvetica Neue"/>
        </w:rPr>
        <w:t>regularizers</w:t>
      </w:r>
      <w:proofErr w:type="spellEnd"/>
      <w:r>
        <w:rPr>
          <w:rFonts w:ascii="Helvetica Neue" w:eastAsia="Helvetica Neue" w:hAnsi="Helvetica Neue" w:cs="Helvetica Neue"/>
        </w:rPr>
        <w:t xml:space="preserve"> (0.01, 0.01). We finally trained the model again by fine-tuning the top blocks alongside the top dense layers. We used Google’s TensorFlow (</w:t>
      </w:r>
      <w:hyperlink r:id="rId6">
        <w:r>
          <w:rPr>
            <w:rFonts w:ascii="Helvetica Neue" w:eastAsia="Helvetica Neue" w:hAnsi="Helvetica Neue" w:cs="Helvetica Neue"/>
            <w:color w:val="0000FF"/>
            <w:u w:val="single"/>
          </w:rPr>
          <w:t>https://www.tensorflow.org</w:t>
        </w:r>
      </w:hyperlink>
      <w:r>
        <w:rPr>
          <w:rFonts w:ascii="Helvetica Neue" w:eastAsia="Helvetica Neue" w:hAnsi="Helvetica Neue" w:cs="Helvetica Neue"/>
        </w:rPr>
        <w:t>) back-end to train, validate, and test our network.</w:t>
      </w:r>
    </w:p>
    <w:p w14:paraId="0E2A9A40" w14:textId="77777777" w:rsidR="00A22ECA" w:rsidRDefault="00FA54B5"/>
    <w:p w14:paraId="136C3BAE" w14:textId="77777777" w:rsidR="00EA60A5" w:rsidRPr="00EA60A5" w:rsidRDefault="00EA60A5">
      <w:pPr>
        <w:rPr>
          <w:b/>
          <w:i/>
        </w:rPr>
      </w:pPr>
      <w:r w:rsidRPr="00EA60A5">
        <w:rPr>
          <w:b/>
          <w:i/>
        </w:rPr>
        <w:t>Data augmentation</w:t>
      </w:r>
    </w:p>
    <w:p w14:paraId="3A3A3F0E" w14:textId="77777777" w:rsidR="00EA60A5" w:rsidRDefault="00EA60A5" w:rsidP="00EA60A5">
      <w:pPr>
        <w:spacing w:line="240" w:lineRule="auto"/>
        <w:ind w:firstLine="360"/>
        <w:jc w:val="both"/>
        <w:rPr>
          <w:rFonts w:ascii="Helvetica Neue" w:eastAsia="Helvetica Neue" w:hAnsi="Helvetica Neue" w:cs="Helvetica Neue"/>
        </w:rPr>
      </w:pPr>
      <w:r>
        <w:rPr>
          <w:rFonts w:ascii="Helvetica Neue" w:eastAsia="Helvetica Neue" w:hAnsi="Helvetica Neue" w:cs="Helvetica Neue"/>
        </w:rPr>
        <w:t>During training, images were augmented by a factor of 10, therefore creating 10 additional copies per image. Each copy of the image was then rotated randomly between 0° and 180°, randomly shifted in horizontal and vertical directions, shifted the color channels, sheared, and zoomed, all by a scale of 0.1. Images were also flipped vertically and horizontally, with a probability of 0.5. The expectation was that data augmentation in this fashion was able to minimize model ‘overfitting’, and thus enhanced the generalizability of these models.</w:t>
      </w:r>
    </w:p>
    <w:p w14:paraId="6791C271" w14:textId="77777777" w:rsidR="00EA60A5" w:rsidRDefault="00EA60A5"/>
    <w:sectPr w:rsidR="00EA60A5" w:rsidSect="00485A4B">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D3D34DA" w14:textId="77777777" w:rsidR="00FA54B5" w:rsidRDefault="00FA54B5" w:rsidP="00F9224E">
      <w:pPr>
        <w:spacing w:line="240" w:lineRule="auto"/>
      </w:pPr>
      <w:r>
        <w:separator/>
      </w:r>
    </w:p>
  </w:endnote>
  <w:endnote w:type="continuationSeparator" w:id="0">
    <w:p w14:paraId="3D6568D4" w14:textId="77777777" w:rsidR="00FA54B5" w:rsidRDefault="00FA54B5" w:rsidP="00F9224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924CEE2" w14:textId="77777777" w:rsidR="00FA54B5" w:rsidRDefault="00FA54B5" w:rsidP="00F9224E">
      <w:pPr>
        <w:spacing w:line="240" w:lineRule="auto"/>
      </w:pPr>
      <w:r>
        <w:separator/>
      </w:r>
    </w:p>
  </w:footnote>
  <w:footnote w:type="continuationSeparator" w:id="0">
    <w:p w14:paraId="6C0C0649" w14:textId="77777777" w:rsidR="00FA54B5" w:rsidRDefault="00FA54B5" w:rsidP="00F9224E">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40BD5CA" w14:textId="2119123E" w:rsidR="00F9224E" w:rsidRDefault="00F9224E" w:rsidP="00F9224E">
    <w:pPr>
      <w:spacing w:line="240" w:lineRule="auto"/>
      <w:rPr>
        <w:rFonts w:ascii="Helvetica Neue" w:eastAsia="Helvetica Neue" w:hAnsi="Helvetica Neue" w:cs="Helvetica Neue"/>
        <w:b/>
        <w:sz w:val="24"/>
        <w:szCs w:val="24"/>
      </w:rPr>
    </w:pPr>
    <w:r>
      <w:rPr>
        <w:lang w:val="en-US"/>
      </w:rPr>
      <w:t xml:space="preserve">Kannan et. al., </w:t>
    </w:r>
    <w:r w:rsidR="003B0849">
      <w:rPr>
        <w:rFonts w:ascii="Helvetica Neue" w:eastAsia="Helvetica Neue" w:hAnsi="Helvetica Neue" w:cs="Helvetica Neue"/>
        <w:szCs w:val="24"/>
      </w:rPr>
      <w:t>Deep Learning for Segmenting Glomeruli</w:t>
    </w:r>
  </w:p>
  <w:p w14:paraId="65159A98" w14:textId="77777777" w:rsidR="00F9224E" w:rsidRPr="00F9224E" w:rsidRDefault="00F9224E">
    <w:pPr>
      <w:pStyle w:val="Header"/>
      <w:rPr>
        <w:lang w:val="en-U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224E"/>
    <w:rsid w:val="00001950"/>
    <w:rsid w:val="0001274D"/>
    <w:rsid w:val="00021625"/>
    <w:rsid w:val="00037144"/>
    <w:rsid w:val="000510CF"/>
    <w:rsid w:val="00052F4E"/>
    <w:rsid w:val="000600A7"/>
    <w:rsid w:val="00066EA6"/>
    <w:rsid w:val="00076C48"/>
    <w:rsid w:val="0007797C"/>
    <w:rsid w:val="00083A95"/>
    <w:rsid w:val="00084804"/>
    <w:rsid w:val="000878FF"/>
    <w:rsid w:val="00091989"/>
    <w:rsid w:val="00097FBE"/>
    <w:rsid w:val="000A744F"/>
    <w:rsid w:val="000B0BAA"/>
    <w:rsid w:val="000D3DB4"/>
    <w:rsid w:val="000E7B22"/>
    <w:rsid w:val="000F4B8E"/>
    <w:rsid w:val="000F6EB4"/>
    <w:rsid w:val="000F71DF"/>
    <w:rsid w:val="00112BC0"/>
    <w:rsid w:val="00126543"/>
    <w:rsid w:val="00127F91"/>
    <w:rsid w:val="00140719"/>
    <w:rsid w:val="0017066C"/>
    <w:rsid w:val="00173A4F"/>
    <w:rsid w:val="001746E4"/>
    <w:rsid w:val="00175249"/>
    <w:rsid w:val="00181C2E"/>
    <w:rsid w:val="00182516"/>
    <w:rsid w:val="00184C2D"/>
    <w:rsid w:val="00191B7C"/>
    <w:rsid w:val="00193214"/>
    <w:rsid w:val="001949FB"/>
    <w:rsid w:val="001A4D4C"/>
    <w:rsid w:val="001C172F"/>
    <w:rsid w:val="001D21D1"/>
    <w:rsid w:val="001D2ECE"/>
    <w:rsid w:val="001E0486"/>
    <w:rsid w:val="001E1410"/>
    <w:rsid w:val="001E1BC8"/>
    <w:rsid w:val="001E3ECB"/>
    <w:rsid w:val="00201675"/>
    <w:rsid w:val="00201D69"/>
    <w:rsid w:val="00216DD5"/>
    <w:rsid w:val="00221E6A"/>
    <w:rsid w:val="0022735A"/>
    <w:rsid w:val="0023558A"/>
    <w:rsid w:val="00241C63"/>
    <w:rsid w:val="00244706"/>
    <w:rsid w:val="00263C02"/>
    <w:rsid w:val="002645E1"/>
    <w:rsid w:val="002659A3"/>
    <w:rsid w:val="002871FE"/>
    <w:rsid w:val="002A733D"/>
    <w:rsid w:val="002A7868"/>
    <w:rsid w:val="002B2911"/>
    <w:rsid w:val="002B2A22"/>
    <w:rsid w:val="002B77DF"/>
    <w:rsid w:val="002D495D"/>
    <w:rsid w:val="002D4A22"/>
    <w:rsid w:val="002E398C"/>
    <w:rsid w:val="002F16B1"/>
    <w:rsid w:val="00300043"/>
    <w:rsid w:val="00300EEC"/>
    <w:rsid w:val="00305EF5"/>
    <w:rsid w:val="0031006B"/>
    <w:rsid w:val="00317FAE"/>
    <w:rsid w:val="00321FE8"/>
    <w:rsid w:val="003247FF"/>
    <w:rsid w:val="00331021"/>
    <w:rsid w:val="00331352"/>
    <w:rsid w:val="0034784E"/>
    <w:rsid w:val="00354341"/>
    <w:rsid w:val="00364504"/>
    <w:rsid w:val="00367C1F"/>
    <w:rsid w:val="00392934"/>
    <w:rsid w:val="003A0D13"/>
    <w:rsid w:val="003A0DA8"/>
    <w:rsid w:val="003A272F"/>
    <w:rsid w:val="003A42C3"/>
    <w:rsid w:val="003A6FCE"/>
    <w:rsid w:val="003B0849"/>
    <w:rsid w:val="003B535E"/>
    <w:rsid w:val="003D1DF3"/>
    <w:rsid w:val="003E4147"/>
    <w:rsid w:val="003F26E3"/>
    <w:rsid w:val="003F5ECF"/>
    <w:rsid w:val="003F7787"/>
    <w:rsid w:val="00401DF3"/>
    <w:rsid w:val="0042600A"/>
    <w:rsid w:val="00440F68"/>
    <w:rsid w:val="00460E24"/>
    <w:rsid w:val="00467C2A"/>
    <w:rsid w:val="004756CE"/>
    <w:rsid w:val="0047786A"/>
    <w:rsid w:val="004804D1"/>
    <w:rsid w:val="00483BD5"/>
    <w:rsid w:val="00484736"/>
    <w:rsid w:val="00485A4B"/>
    <w:rsid w:val="00486C82"/>
    <w:rsid w:val="004956E2"/>
    <w:rsid w:val="00495ECC"/>
    <w:rsid w:val="00496402"/>
    <w:rsid w:val="004A3E5B"/>
    <w:rsid w:val="004C25F5"/>
    <w:rsid w:val="004C5013"/>
    <w:rsid w:val="004C6E03"/>
    <w:rsid w:val="004D251A"/>
    <w:rsid w:val="004D5B48"/>
    <w:rsid w:val="004E0325"/>
    <w:rsid w:val="004E2770"/>
    <w:rsid w:val="004F3C46"/>
    <w:rsid w:val="0050739F"/>
    <w:rsid w:val="00521D0F"/>
    <w:rsid w:val="00530D3D"/>
    <w:rsid w:val="00536AC5"/>
    <w:rsid w:val="00547C8A"/>
    <w:rsid w:val="00590531"/>
    <w:rsid w:val="005915B6"/>
    <w:rsid w:val="00594672"/>
    <w:rsid w:val="00595155"/>
    <w:rsid w:val="00597232"/>
    <w:rsid w:val="005B30B6"/>
    <w:rsid w:val="005D2AA3"/>
    <w:rsid w:val="005D7708"/>
    <w:rsid w:val="00614CD2"/>
    <w:rsid w:val="006154C2"/>
    <w:rsid w:val="00617499"/>
    <w:rsid w:val="00617A23"/>
    <w:rsid w:val="00626751"/>
    <w:rsid w:val="00645A0A"/>
    <w:rsid w:val="00645CE1"/>
    <w:rsid w:val="00663997"/>
    <w:rsid w:val="006750B4"/>
    <w:rsid w:val="006809B1"/>
    <w:rsid w:val="00680F85"/>
    <w:rsid w:val="00681C19"/>
    <w:rsid w:val="00693810"/>
    <w:rsid w:val="006A40B4"/>
    <w:rsid w:val="006A46BD"/>
    <w:rsid w:val="006A7656"/>
    <w:rsid w:val="006B25AA"/>
    <w:rsid w:val="006C0570"/>
    <w:rsid w:val="006C0BCC"/>
    <w:rsid w:val="006C249C"/>
    <w:rsid w:val="006C328B"/>
    <w:rsid w:val="006D1780"/>
    <w:rsid w:val="006E01AB"/>
    <w:rsid w:val="006E23BF"/>
    <w:rsid w:val="006E5DE7"/>
    <w:rsid w:val="006E65C1"/>
    <w:rsid w:val="006E728C"/>
    <w:rsid w:val="007103FA"/>
    <w:rsid w:val="00712895"/>
    <w:rsid w:val="0071608E"/>
    <w:rsid w:val="00720B0C"/>
    <w:rsid w:val="00727F4E"/>
    <w:rsid w:val="00733792"/>
    <w:rsid w:val="00737523"/>
    <w:rsid w:val="00745B6B"/>
    <w:rsid w:val="00750CBB"/>
    <w:rsid w:val="007514E0"/>
    <w:rsid w:val="00761D03"/>
    <w:rsid w:val="00762571"/>
    <w:rsid w:val="00767B1E"/>
    <w:rsid w:val="00771EF5"/>
    <w:rsid w:val="007724CF"/>
    <w:rsid w:val="00780F4B"/>
    <w:rsid w:val="007818CA"/>
    <w:rsid w:val="0079433D"/>
    <w:rsid w:val="007A1275"/>
    <w:rsid w:val="007A4084"/>
    <w:rsid w:val="007A6418"/>
    <w:rsid w:val="007A659A"/>
    <w:rsid w:val="007B29CC"/>
    <w:rsid w:val="007C27ED"/>
    <w:rsid w:val="007D4013"/>
    <w:rsid w:val="007E059A"/>
    <w:rsid w:val="007E1CEE"/>
    <w:rsid w:val="007F5F22"/>
    <w:rsid w:val="007F61E9"/>
    <w:rsid w:val="008013F7"/>
    <w:rsid w:val="00817A6D"/>
    <w:rsid w:val="00820D22"/>
    <w:rsid w:val="00834382"/>
    <w:rsid w:val="0083654F"/>
    <w:rsid w:val="00843676"/>
    <w:rsid w:val="00844125"/>
    <w:rsid w:val="0085039F"/>
    <w:rsid w:val="00856621"/>
    <w:rsid w:val="0086637F"/>
    <w:rsid w:val="00873A42"/>
    <w:rsid w:val="00880707"/>
    <w:rsid w:val="00886F2E"/>
    <w:rsid w:val="0089081B"/>
    <w:rsid w:val="00890EBA"/>
    <w:rsid w:val="00891557"/>
    <w:rsid w:val="00895A0C"/>
    <w:rsid w:val="008A3DDB"/>
    <w:rsid w:val="008D0DA2"/>
    <w:rsid w:val="008D5B2E"/>
    <w:rsid w:val="008E7CBC"/>
    <w:rsid w:val="00900CF3"/>
    <w:rsid w:val="009061D6"/>
    <w:rsid w:val="009224EB"/>
    <w:rsid w:val="009400D1"/>
    <w:rsid w:val="00941B4B"/>
    <w:rsid w:val="0094537B"/>
    <w:rsid w:val="00945749"/>
    <w:rsid w:val="0095109E"/>
    <w:rsid w:val="0095627B"/>
    <w:rsid w:val="0096218F"/>
    <w:rsid w:val="00964919"/>
    <w:rsid w:val="00967461"/>
    <w:rsid w:val="00971E1D"/>
    <w:rsid w:val="00980EB5"/>
    <w:rsid w:val="0098177D"/>
    <w:rsid w:val="009C218F"/>
    <w:rsid w:val="009E2607"/>
    <w:rsid w:val="009E7DC8"/>
    <w:rsid w:val="009F0FF2"/>
    <w:rsid w:val="00A01D04"/>
    <w:rsid w:val="00A05166"/>
    <w:rsid w:val="00A304ED"/>
    <w:rsid w:val="00A3284C"/>
    <w:rsid w:val="00A335A7"/>
    <w:rsid w:val="00A548D3"/>
    <w:rsid w:val="00A60DA2"/>
    <w:rsid w:val="00A62AAD"/>
    <w:rsid w:val="00A81AF4"/>
    <w:rsid w:val="00AA75E3"/>
    <w:rsid w:val="00AB3436"/>
    <w:rsid w:val="00AB781B"/>
    <w:rsid w:val="00AE4D58"/>
    <w:rsid w:val="00AF0776"/>
    <w:rsid w:val="00AF4594"/>
    <w:rsid w:val="00AF504A"/>
    <w:rsid w:val="00B03612"/>
    <w:rsid w:val="00B10241"/>
    <w:rsid w:val="00B14E8C"/>
    <w:rsid w:val="00B2469F"/>
    <w:rsid w:val="00B472AA"/>
    <w:rsid w:val="00B5362D"/>
    <w:rsid w:val="00B60B02"/>
    <w:rsid w:val="00B62839"/>
    <w:rsid w:val="00B62F42"/>
    <w:rsid w:val="00B71502"/>
    <w:rsid w:val="00B7322B"/>
    <w:rsid w:val="00BD1E7A"/>
    <w:rsid w:val="00BD27E6"/>
    <w:rsid w:val="00C01F8D"/>
    <w:rsid w:val="00C01FEA"/>
    <w:rsid w:val="00C03D93"/>
    <w:rsid w:val="00C2707B"/>
    <w:rsid w:val="00C448F1"/>
    <w:rsid w:val="00C655AC"/>
    <w:rsid w:val="00C70087"/>
    <w:rsid w:val="00C72FC7"/>
    <w:rsid w:val="00C821BD"/>
    <w:rsid w:val="00C90708"/>
    <w:rsid w:val="00C90C34"/>
    <w:rsid w:val="00CA1DD8"/>
    <w:rsid w:val="00CB1269"/>
    <w:rsid w:val="00CB6277"/>
    <w:rsid w:val="00CC074E"/>
    <w:rsid w:val="00CC1F85"/>
    <w:rsid w:val="00CC3800"/>
    <w:rsid w:val="00CC4DE3"/>
    <w:rsid w:val="00CC5471"/>
    <w:rsid w:val="00CD6464"/>
    <w:rsid w:val="00CE175F"/>
    <w:rsid w:val="00D03F26"/>
    <w:rsid w:val="00D055F2"/>
    <w:rsid w:val="00D11796"/>
    <w:rsid w:val="00D27EBD"/>
    <w:rsid w:val="00D43B40"/>
    <w:rsid w:val="00D61D91"/>
    <w:rsid w:val="00D62FB9"/>
    <w:rsid w:val="00D7332B"/>
    <w:rsid w:val="00D7693D"/>
    <w:rsid w:val="00D77B53"/>
    <w:rsid w:val="00D82905"/>
    <w:rsid w:val="00D82DFD"/>
    <w:rsid w:val="00D9393B"/>
    <w:rsid w:val="00DA2DD9"/>
    <w:rsid w:val="00DA39DD"/>
    <w:rsid w:val="00DB44F9"/>
    <w:rsid w:val="00DC216D"/>
    <w:rsid w:val="00DC27E6"/>
    <w:rsid w:val="00DC43B8"/>
    <w:rsid w:val="00DC6DF6"/>
    <w:rsid w:val="00DD25F7"/>
    <w:rsid w:val="00DE484D"/>
    <w:rsid w:val="00E014D1"/>
    <w:rsid w:val="00E3253C"/>
    <w:rsid w:val="00E330EA"/>
    <w:rsid w:val="00E34FBE"/>
    <w:rsid w:val="00E42C36"/>
    <w:rsid w:val="00E50F25"/>
    <w:rsid w:val="00E551C1"/>
    <w:rsid w:val="00E60B76"/>
    <w:rsid w:val="00E61EA4"/>
    <w:rsid w:val="00E71791"/>
    <w:rsid w:val="00E867EE"/>
    <w:rsid w:val="00E91427"/>
    <w:rsid w:val="00EA4D17"/>
    <w:rsid w:val="00EA5135"/>
    <w:rsid w:val="00EA60A5"/>
    <w:rsid w:val="00EE5CD8"/>
    <w:rsid w:val="00EF06A7"/>
    <w:rsid w:val="00EF5E39"/>
    <w:rsid w:val="00EF6EF3"/>
    <w:rsid w:val="00EF70A5"/>
    <w:rsid w:val="00F05E61"/>
    <w:rsid w:val="00F11954"/>
    <w:rsid w:val="00F16DCB"/>
    <w:rsid w:val="00F17E38"/>
    <w:rsid w:val="00F2244B"/>
    <w:rsid w:val="00F227A2"/>
    <w:rsid w:val="00F2457D"/>
    <w:rsid w:val="00F31C8F"/>
    <w:rsid w:val="00F35A22"/>
    <w:rsid w:val="00F36F19"/>
    <w:rsid w:val="00F37798"/>
    <w:rsid w:val="00F41B9E"/>
    <w:rsid w:val="00F46C80"/>
    <w:rsid w:val="00F550DE"/>
    <w:rsid w:val="00F77EAE"/>
    <w:rsid w:val="00F9105D"/>
    <w:rsid w:val="00F9224E"/>
    <w:rsid w:val="00F976F1"/>
    <w:rsid w:val="00FA54B5"/>
    <w:rsid w:val="00FA7494"/>
    <w:rsid w:val="00FB4A5B"/>
    <w:rsid w:val="00FB7808"/>
    <w:rsid w:val="00FC11D5"/>
    <w:rsid w:val="00FC2801"/>
    <w:rsid w:val="00FC5CD7"/>
    <w:rsid w:val="00FD5E19"/>
    <w:rsid w:val="00FE61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410E1E"/>
  <w14:defaultImageDpi w14:val="32767"/>
  <w15:chartTrackingRefBased/>
  <w15:docId w15:val="{493FB307-2A36-E648-BD66-98764D5612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F9224E"/>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9224E"/>
    <w:pPr>
      <w:tabs>
        <w:tab w:val="center" w:pos="4680"/>
        <w:tab w:val="right" w:pos="9360"/>
      </w:tabs>
      <w:spacing w:line="240" w:lineRule="auto"/>
    </w:pPr>
  </w:style>
  <w:style w:type="character" w:customStyle="1" w:styleId="HeaderChar">
    <w:name w:val="Header Char"/>
    <w:basedOn w:val="DefaultParagraphFont"/>
    <w:link w:val="Header"/>
    <w:uiPriority w:val="99"/>
    <w:rsid w:val="00F9224E"/>
    <w:rPr>
      <w:rFonts w:ascii="Arial" w:eastAsia="Arial" w:hAnsi="Arial" w:cs="Arial"/>
      <w:sz w:val="22"/>
      <w:szCs w:val="22"/>
      <w:lang w:val="en"/>
    </w:rPr>
  </w:style>
  <w:style w:type="paragraph" w:styleId="Footer">
    <w:name w:val="footer"/>
    <w:basedOn w:val="Normal"/>
    <w:link w:val="FooterChar"/>
    <w:uiPriority w:val="99"/>
    <w:unhideWhenUsed/>
    <w:rsid w:val="00F9224E"/>
    <w:pPr>
      <w:tabs>
        <w:tab w:val="center" w:pos="4680"/>
        <w:tab w:val="right" w:pos="9360"/>
      </w:tabs>
      <w:spacing w:line="240" w:lineRule="auto"/>
    </w:pPr>
  </w:style>
  <w:style w:type="character" w:customStyle="1" w:styleId="FooterChar">
    <w:name w:val="Footer Char"/>
    <w:basedOn w:val="DefaultParagraphFont"/>
    <w:link w:val="Footer"/>
    <w:uiPriority w:val="99"/>
    <w:rsid w:val="00F9224E"/>
    <w:rPr>
      <w:rFonts w:ascii="Arial" w:eastAsia="Arial" w:hAnsi="Arial" w:cs="Arial"/>
      <w:sz w:val="22"/>
      <w:szCs w:val="22"/>
      <w:lang w:val="en"/>
    </w:rPr>
  </w:style>
  <w:style w:type="paragraph" w:styleId="BalloonText">
    <w:name w:val="Balloon Text"/>
    <w:basedOn w:val="Normal"/>
    <w:link w:val="BalloonTextChar"/>
    <w:uiPriority w:val="99"/>
    <w:semiHidden/>
    <w:unhideWhenUsed/>
    <w:rsid w:val="00EA60A5"/>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A60A5"/>
    <w:rPr>
      <w:rFonts w:ascii="Times New Roman" w:eastAsia="Arial" w:hAnsi="Times New Roman" w:cs="Times New Roman"/>
      <w:sz w:val="18"/>
      <w:szCs w:val="18"/>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tensorflow.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2</Pages>
  <Words>688</Words>
  <Characters>3926</Characters>
  <Application>Microsoft Office Word</Application>
  <DocSecurity>0</DocSecurity>
  <Lines>32</Lines>
  <Paragraphs>9</Paragraphs>
  <ScaleCrop>false</ScaleCrop>
  <Company/>
  <LinksUpToDate>false</LinksUpToDate>
  <CharactersWithSpaces>4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lachalama, Vijaya</dc:creator>
  <cp:keywords/>
  <dc:description/>
  <cp:lastModifiedBy>Kolachalama, Vijaya B</cp:lastModifiedBy>
  <cp:revision>8</cp:revision>
  <dcterms:created xsi:type="dcterms:W3CDTF">2018-04-26T14:06:00Z</dcterms:created>
  <dcterms:modified xsi:type="dcterms:W3CDTF">2019-02-26T15:39:00Z</dcterms:modified>
</cp:coreProperties>
</file>